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734" w:rsidRPr="002102BB" w:rsidRDefault="007F4734" w:rsidP="0098220A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13"/>
        <w:gridCol w:w="1113"/>
        <w:gridCol w:w="1114"/>
      </w:tblGrid>
      <w:tr w:rsidR="0098220A" w:rsidRPr="002102BB" w:rsidTr="0098220A">
        <w:trPr>
          <w:trHeight w:val="288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1552F4" w:rsidRPr="002102BB" w:rsidRDefault="001552F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in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ax</w:t>
            </w:r>
          </w:p>
        </w:tc>
      </w:tr>
      <w:tr w:rsidR="0098220A" w:rsidRPr="002102BB" w:rsidTr="0098220A">
        <w:trPr>
          <w:trHeight w:val="624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hideMark/>
          </w:tcPr>
          <w:p w:rsidR="001552F4" w:rsidRPr="002102BB" w:rsidRDefault="001552F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Kina</w:t>
            </w:r>
            <w:r w:rsidR="000B1D5B"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p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.36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27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6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98220A" w:rsidRPr="002102BB" w:rsidTr="0098220A">
        <w:trPr>
          <w:trHeight w:val="936"/>
        </w:trPr>
        <w:tc>
          <w:tcPr>
            <w:tcW w:w="2093" w:type="dxa"/>
            <w:tcBorders>
              <w:top w:val="nil"/>
            </w:tcBorders>
            <w:hideMark/>
          </w:tcPr>
          <w:p w:rsidR="001552F4" w:rsidRPr="002102BB" w:rsidRDefault="001552F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 Kinangop</w:t>
            </w:r>
          </w:p>
        </w:tc>
        <w:tc>
          <w:tcPr>
            <w:tcW w:w="1113" w:type="dxa"/>
            <w:tcBorders>
              <w:top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04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59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4" w:type="dxa"/>
            <w:tcBorders>
              <w:top w:val="nil"/>
            </w:tcBorders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4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98220A" w:rsidRPr="002102BB" w:rsidTr="0098220A">
        <w:trPr>
          <w:trHeight w:val="312"/>
        </w:trPr>
        <w:tc>
          <w:tcPr>
            <w:tcW w:w="2093" w:type="dxa"/>
            <w:hideMark/>
          </w:tcPr>
          <w:p w:rsidR="001552F4" w:rsidRPr="002102BB" w:rsidRDefault="001552F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dong</w:t>
            </w:r>
          </w:p>
        </w:tc>
        <w:tc>
          <w:tcPr>
            <w:tcW w:w="1113" w:type="dxa"/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.00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29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14" w:type="dxa"/>
            <w:noWrap/>
            <w:hideMark/>
          </w:tcPr>
          <w:p w:rsidR="001552F4" w:rsidRPr="002102BB" w:rsidRDefault="001552F4" w:rsidP="009822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3</w:t>
            </w:r>
            <w:r w:rsidR="0098220A" w:rsidRPr="0021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</w:tbl>
    <w:p w:rsidR="001F178A" w:rsidRPr="002102BB" w:rsidRDefault="001F178A" w:rsidP="0098220A">
      <w:pPr>
        <w:rPr>
          <w:rFonts w:ascii="Times New Roman" w:hAnsi="Times New Roman" w:cs="Times New Roman"/>
          <w:sz w:val="24"/>
          <w:szCs w:val="24"/>
        </w:rPr>
      </w:pPr>
    </w:p>
    <w:sectPr w:rsidR="001F178A" w:rsidRPr="002102BB" w:rsidSect="001F178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5E0"/>
    <w:rsid w:val="00007751"/>
    <w:rsid w:val="00021287"/>
    <w:rsid w:val="000765C1"/>
    <w:rsid w:val="000B02AD"/>
    <w:rsid w:val="000B1D5B"/>
    <w:rsid w:val="000C6979"/>
    <w:rsid w:val="00112250"/>
    <w:rsid w:val="001352B9"/>
    <w:rsid w:val="001552F4"/>
    <w:rsid w:val="001A45EC"/>
    <w:rsid w:val="001C0A8E"/>
    <w:rsid w:val="001F178A"/>
    <w:rsid w:val="002102BB"/>
    <w:rsid w:val="00233F67"/>
    <w:rsid w:val="002A00AD"/>
    <w:rsid w:val="002B375C"/>
    <w:rsid w:val="002B592D"/>
    <w:rsid w:val="00327A45"/>
    <w:rsid w:val="0037632C"/>
    <w:rsid w:val="0037651E"/>
    <w:rsid w:val="003B71BE"/>
    <w:rsid w:val="003C5BC7"/>
    <w:rsid w:val="004013B2"/>
    <w:rsid w:val="00416183"/>
    <w:rsid w:val="00425EFE"/>
    <w:rsid w:val="0045296E"/>
    <w:rsid w:val="00461233"/>
    <w:rsid w:val="00483C6C"/>
    <w:rsid w:val="004A025B"/>
    <w:rsid w:val="004E1388"/>
    <w:rsid w:val="0051067D"/>
    <w:rsid w:val="00521C68"/>
    <w:rsid w:val="00524CD5"/>
    <w:rsid w:val="005510B8"/>
    <w:rsid w:val="00561E15"/>
    <w:rsid w:val="00582B84"/>
    <w:rsid w:val="0059166F"/>
    <w:rsid w:val="005B76B3"/>
    <w:rsid w:val="00601BF4"/>
    <w:rsid w:val="006504E6"/>
    <w:rsid w:val="006E08DA"/>
    <w:rsid w:val="00761109"/>
    <w:rsid w:val="00761A96"/>
    <w:rsid w:val="00772EC5"/>
    <w:rsid w:val="00797E83"/>
    <w:rsid w:val="007B58C4"/>
    <w:rsid w:val="007F4734"/>
    <w:rsid w:val="0080641C"/>
    <w:rsid w:val="0081548A"/>
    <w:rsid w:val="00851922"/>
    <w:rsid w:val="00896D3F"/>
    <w:rsid w:val="008A1028"/>
    <w:rsid w:val="008E05E0"/>
    <w:rsid w:val="008E667A"/>
    <w:rsid w:val="00960A95"/>
    <w:rsid w:val="009678F7"/>
    <w:rsid w:val="0098220A"/>
    <w:rsid w:val="00A9600B"/>
    <w:rsid w:val="00AC4266"/>
    <w:rsid w:val="00AD1467"/>
    <w:rsid w:val="00B01AF5"/>
    <w:rsid w:val="00B51B0A"/>
    <w:rsid w:val="00B919D8"/>
    <w:rsid w:val="00BA7553"/>
    <w:rsid w:val="00C074E0"/>
    <w:rsid w:val="00C52BDA"/>
    <w:rsid w:val="00C831D9"/>
    <w:rsid w:val="00CB1FDB"/>
    <w:rsid w:val="00CE76FA"/>
    <w:rsid w:val="00CF7925"/>
    <w:rsid w:val="00D315E3"/>
    <w:rsid w:val="00D45294"/>
    <w:rsid w:val="00D92D5C"/>
    <w:rsid w:val="00E10C37"/>
    <w:rsid w:val="00E152A2"/>
    <w:rsid w:val="00E218ED"/>
    <w:rsid w:val="00E31C30"/>
    <w:rsid w:val="00EB63EC"/>
    <w:rsid w:val="00ED6961"/>
    <w:rsid w:val="00F577CC"/>
    <w:rsid w:val="00F772F9"/>
    <w:rsid w:val="00FE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E0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E1388"/>
    <w:pPr>
      <w:spacing w:after="0" w:line="240" w:lineRule="auto"/>
    </w:pPr>
    <w:rPr>
      <w:rFonts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88"/>
    <w:rPr>
      <w:rFonts w:ascii="Times New Roman" w:hAnsi="Times New Roman" w:cs="Tahoma"/>
      <w:sz w:val="24"/>
      <w:szCs w:val="16"/>
      <w:lang w:val="nl-NL"/>
    </w:rPr>
  </w:style>
  <w:style w:type="character" w:customStyle="1" w:styleId="il">
    <w:name w:val="il"/>
    <w:basedOn w:val="DefaultParagraphFont"/>
    <w:rsid w:val="004E1388"/>
  </w:style>
  <w:style w:type="character" w:customStyle="1" w:styleId="label">
    <w:name w:val="label"/>
    <w:basedOn w:val="DefaultParagraphFont"/>
    <w:rsid w:val="004E1388"/>
  </w:style>
  <w:style w:type="character" w:customStyle="1" w:styleId="hithilite">
    <w:name w:val="hithilite"/>
    <w:basedOn w:val="DefaultParagraphFont"/>
    <w:rsid w:val="004E1388"/>
  </w:style>
  <w:style w:type="paragraph" w:customStyle="1" w:styleId="sourcetitle">
    <w:name w:val="sourcetitle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sourcetitletxt">
    <w:name w:val="sourcetitle_txt"/>
    <w:basedOn w:val="DefaultParagraphFont"/>
    <w:rsid w:val="004E1388"/>
  </w:style>
  <w:style w:type="character" w:customStyle="1" w:styleId="journaloverlayclose">
    <w:name w:val="journal_overlay_close"/>
    <w:basedOn w:val="DefaultParagraphFont"/>
    <w:rsid w:val="004E1388"/>
  </w:style>
  <w:style w:type="paragraph" w:customStyle="1" w:styleId="frfield">
    <w:name w:val="fr_field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4E1388"/>
  </w:style>
  <w:style w:type="character" w:customStyle="1" w:styleId="regmark">
    <w:name w:val="regmark"/>
    <w:basedOn w:val="DefaultParagraphFont"/>
    <w:rsid w:val="004E1388"/>
  </w:style>
  <w:style w:type="paragraph" w:customStyle="1" w:styleId="overlayjcrtext">
    <w:name w:val="overlayjcrtext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closewindow">
    <w:name w:val="closewindow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databold">
    <w:name w:val="data_bold"/>
    <w:basedOn w:val="DefaultParagraphFont"/>
    <w:rsid w:val="004E1388"/>
  </w:style>
  <w:style w:type="paragraph" w:customStyle="1" w:styleId="frlabel1">
    <w:name w:val="fr_label1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388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388"/>
    <w:rPr>
      <w:rFonts w:ascii="Times New Roman" w:hAnsi="Times New Roman" w:cs="Times New Roman"/>
      <w:sz w:val="24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E138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1388"/>
  </w:style>
  <w:style w:type="character" w:styleId="Hyperlink">
    <w:name w:val="Hyperlink"/>
    <w:basedOn w:val="DefaultParagraphFont"/>
    <w:uiPriority w:val="99"/>
    <w:unhideWhenUsed/>
    <w:rsid w:val="004E138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388"/>
    <w:rPr>
      <w:rFonts w:ascii="Times New Roman" w:hAnsi="Times New Roman" w:cs="Times New Roman"/>
      <w:b/>
      <w:bCs/>
      <w:sz w:val="24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4E138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E1388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155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F4734"/>
    <w:pPr>
      <w:spacing w:after="0" w:line="240" w:lineRule="auto"/>
    </w:pPr>
    <w:rPr>
      <w:rFonts w:ascii="Calibri" w:eastAsia="Calibri" w:hAnsi="Calibri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F4734"/>
    <w:rPr>
      <w:rFonts w:ascii="Calibri" w:eastAsia="Calibri" w:hAnsi="Calibri"/>
      <w:lang w:val="nl-NL"/>
    </w:rPr>
  </w:style>
  <w:style w:type="paragraph" w:styleId="Revision">
    <w:name w:val="Revision"/>
    <w:hidden/>
    <w:uiPriority w:val="99"/>
    <w:semiHidden/>
    <w:rsid w:val="0098220A"/>
    <w:pPr>
      <w:spacing w:after="0" w:line="240" w:lineRule="auto"/>
    </w:pPr>
    <w:rPr>
      <w:rFonts w:ascii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E0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E1388"/>
    <w:pPr>
      <w:spacing w:after="0" w:line="240" w:lineRule="auto"/>
    </w:pPr>
    <w:rPr>
      <w:rFonts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88"/>
    <w:rPr>
      <w:rFonts w:ascii="Times New Roman" w:hAnsi="Times New Roman" w:cs="Tahoma"/>
      <w:sz w:val="24"/>
      <w:szCs w:val="16"/>
      <w:lang w:val="nl-NL"/>
    </w:rPr>
  </w:style>
  <w:style w:type="character" w:customStyle="1" w:styleId="il">
    <w:name w:val="il"/>
    <w:basedOn w:val="DefaultParagraphFont"/>
    <w:rsid w:val="004E1388"/>
  </w:style>
  <w:style w:type="character" w:customStyle="1" w:styleId="label">
    <w:name w:val="label"/>
    <w:basedOn w:val="DefaultParagraphFont"/>
    <w:rsid w:val="004E1388"/>
  </w:style>
  <w:style w:type="character" w:customStyle="1" w:styleId="hithilite">
    <w:name w:val="hithilite"/>
    <w:basedOn w:val="DefaultParagraphFont"/>
    <w:rsid w:val="004E1388"/>
  </w:style>
  <w:style w:type="paragraph" w:customStyle="1" w:styleId="sourcetitle">
    <w:name w:val="sourcetitle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sourcetitletxt">
    <w:name w:val="sourcetitle_txt"/>
    <w:basedOn w:val="DefaultParagraphFont"/>
    <w:rsid w:val="004E1388"/>
  </w:style>
  <w:style w:type="character" w:customStyle="1" w:styleId="journaloverlayclose">
    <w:name w:val="journal_overlay_close"/>
    <w:basedOn w:val="DefaultParagraphFont"/>
    <w:rsid w:val="004E1388"/>
  </w:style>
  <w:style w:type="paragraph" w:customStyle="1" w:styleId="frfield">
    <w:name w:val="fr_field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4E1388"/>
  </w:style>
  <w:style w:type="character" w:customStyle="1" w:styleId="regmark">
    <w:name w:val="regmark"/>
    <w:basedOn w:val="DefaultParagraphFont"/>
    <w:rsid w:val="004E1388"/>
  </w:style>
  <w:style w:type="paragraph" w:customStyle="1" w:styleId="overlayjcrtext">
    <w:name w:val="overlayjcrtext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closewindow">
    <w:name w:val="closewindow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databold">
    <w:name w:val="data_bold"/>
    <w:basedOn w:val="DefaultParagraphFont"/>
    <w:rsid w:val="004E1388"/>
  </w:style>
  <w:style w:type="paragraph" w:customStyle="1" w:styleId="frlabel1">
    <w:name w:val="fr_label1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388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388"/>
    <w:rPr>
      <w:rFonts w:ascii="Times New Roman" w:hAnsi="Times New Roman" w:cs="Times New Roman"/>
      <w:sz w:val="24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E138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1388"/>
  </w:style>
  <w:style w:type="character" w:styleId="Hyperlink">
    <w:name w:val="Hyperlink"/>
    <w:basedOn w:val="DefaultParagraphFont"/>
    <w:uiPriority w:val="99"/>
    <w:unhideWhenUsed/>
    <w:rsid w:val="004E138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388"/>
    <w:rPr>
      <w:rFonts w:ascii="Times New Roman" w:hAnsi="Times New Roman" w:cs="Times New Roman"/>
      <w:b/>
      <w:bCs/>
      <w:sz w:val="24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4E138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E1388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155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F4734"/>
    <w:pPr>
      <w:spacing w:after="0" w:line="240" w:lineRule="auto"/>
    </w:pPr>
    <w:rPr>
      <w:rFonts w:ascii="Calibri" w:eastAsia="Calibri" w:hAnsi="Calibri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F4734"/>
    <w:rPr>
      <w:rFonts w:ascii="Calibri" w:eastAsia="Calibri" w:hAnsi="Calibri"/>
      <w:lang w:val="nl-NL"/>
    </w:rPr>
  </w:style>
  <w:style w:type="paragraph" w:styleId="Revision">
    <w:name w:val="Revision"/>
    <w:hidden/>
    <w:uiPriority w:val="99"/>
    <w:semiHidden/>
    <w:rsid w:val="0098220A"/>
    <w:pPr>
      <w:spacing w:after="0" w:line="240" w:lineRule="auto"/>
    </w:pPr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5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CC378B-F66F-47A1-90F9-B4C8677FD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Windows User</cp:lastModifiedBy>
  <cp:revision>4</cp:revision>
  <cp:lastPrinted>2017-02-08T10:25:00Z</cp:lastPrinted>
  <dcterms:created xsi:type="dcterms:W3CDTF">2017-03-30T05:48:00Z</dcterms:created>
  <dcterms:modified xsi:type="dcterms:W3CDTF">2017-03-30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DuUExdq"/&gt;&lt;style id="http://www.zotero.org/styles/besj" locale="en-US" hasBibliography="1" bibliographyStyleHasBeenSet="0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